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081" w:rsidRDefault="00EB6081" w:rsidP="00EB6081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proofErr w:type="gramStart"/>
      <w:r>
        <w:rPr>
          <w:rFonts w:ascii="Times New Roman" w:eastAsia="Calibri" w:hAnsi="Times New Roman" w:cs="Times New Roman"/>
          <w:b/>
          <w:sz w:val="20"/>
          <w:szCs w:val="20"/>
        </w:rPr>
        <w:t>Supplemental Table 1.</w:t>
      </w:r>
      <w:proofErr w:type="gramEnd"/>
      <w:r>
        <w:rPr>
          <w:rFonts w:ascii="Times New Roman" w:eastAsia="Calibri" w:hAnsi="Times New Roman" w:cs="Times New Roman"/>
          <w:b/>
          <w:sz w:val="20"/>
          <w:szCs w:val="20"/>
        </w:rPr>
        <w:t xml:space="preserve"> Risk of Stroke/SE, Major Bleeding, and MACE </w:t>
      </w:r>
      <w:proofErr w:type="gramStart"/>
      <w:r>
        <w:rPr>
          <w:rFonts w:ascii="Times New Roman" w:eastAsia="Calibri" w:hAnsi="Times New Roman" w:cs="Times New Roman"/>
          <w:b/>
          <w:sz w:val="20"/>
          <w:szCs w:val="20"/>
        </w:rPr>
        <w:t>Within</w:t>
      </w:r>
      <w:proofErr w:type="gramEnd"/>
      <w:r>
        <w:rPr>
          <w:rFonts w:ascii="Times New Roman" w:eastAsia="Calibri" w:hAnsi="Times New Roman" w:cs="Times New Roman"/>
          <w:b/>
          <w:sz w:val="20"/>
          <w:szCs w:val="20"/>
        </w:rPr>
        <w:t xml:space="preserve"> 6 Months of Treatment Initiation</w:t>
      </w:r>
    </w:p>
    <w:tbl>
      <w:tblPr>
        <w:tblW w:w="909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700"/>
        <w:gridCol w:w="2130"/>
        <w:gridCol w:w="2130"/>
        <w:gridCol w:w="2130"/>
      </w:tblGrid>
      <w:tr w:rsidR="00EB6081" w:rsidRPr="005939F6" w:rsidTr="00123D2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7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ixaban v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rfarin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99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bigatran vs Warfari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12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varoxaban vs Warfarin</w:t>
            </w:r>
          </w:p>
        </w:tc>
      </w:tr>
      <w:tr w:rsidR="00EB6081" w:rsidRPr="005939F6" w:rsidTr="00123D29">
        <w:trPr>
          <w:trHeight w:val="300"/>
          <w:jc w:val="center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oke/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56, 0.82)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4, 1.2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1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8, 0.91)</w:t>
            </w:r>
          </w:p>
        </w:tc>
      </w:tr>
      <w:tr w:rsidR="00EB6081" w:rsidRPr="005939F6" w:rsidTr="00123D29">
        <w:trPr>
          <w:trHeight w:val="300"/>
          <w:jc w:val="center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jor Bleedin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52, 0.6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5, 0.87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1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4, 1.20)</w:t>
            </w:r>
          </w:p>
        </w:tc>
      </w:tr>
      <w:tr w:rsidR="00EB6081" w:rsidRPr="005939F6" w:rsidTr="00123D2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64, 0.71)</w:t>
            </w: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8, 0.80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6081" w:rsidRPr="00FD1E46" w:rsidRDefault="00EB6081" w:rsidP="00123D29">
            <w:pPr>
              <w:ind w:left="1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9, 0.86)</w:t>
            </w:r>
          </w:p>
        </w:tc>
      </w:tr>
      <w:tr w:rsidR="00EB6081" w:rsidRPr="005939F6" w:rsidTr="00123D2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6081" w:rsidRPr="00FD1E46" w:rsidRDefault="00EB6081" w:rsidP="00123D29">
            <w:pPr>
              <w:ind w:left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t Clinical Outcom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6081" w:rsidRPr="00FD1E46" w:rsidRDefault="00EB6081" w:rsidP="00123D29">
            <w:pPr>
              <w:ind w:left="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5, 0.66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6081" w:rsidRPr="00FD1E46" w:rsidRDefault="00EB6081" w:rsidP="00123D29">
            <w:pPr>
              <w:ind w:left="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2, 0.92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6081" w:rsidRPr="00FD1E46" w:rsidRDefault="00EB6081" w:rsidP="00123D29">
            <w:pPr>
              <w:ind w:left="1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1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9, 1.12)</w:t>
            </w:r>
          </w:p>
        </w:tc>
      </w:tr>
    </w:tbl>
    <w:p w:rsidR="00EB6081" w:rsidRPr="004B49AF" w:rsidRDefault="00EB6081" w:rsidP="00EB6081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6081"/>
    <w:rsid w:val="002E1167"/>
    <w:rsid w:val="00543B02"/>
    <w:rsid w:val="00A015F1"/>
    <w:rsid w:val="00BA7428"/>
    <w:rsid w:val="00BB7223"/>
    <w:rsid w:val="00C978D8"/>
    <w:rsid w:val="00EB6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3-13T04:46:00Z</dcterms:created>
  <dcterms:modified xsi:type="dcterms:W3CDTF">2019-03-13T04:46:00Z</dcterms:modified>
</cp:coreProperties>
</file>